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60" w:type="dxa"/>
        <w:tblInd w:w="93" w:type="dxa"/>
        <w:tblLook w:val="04A0" w:firstRow="1" w:lastRow="0" w:firstColumn="1" w:lastColumn="0" w:noHBand="0" w:noVBand="1"/>
      </w:tblPr>
      <w:tblGrid>
        <w:gridCol w:w="1505"/>
        <w:gridCol w:w="4055"/>
      </w:tblGrid>
      <w:tr w:rsidR="00215D63" w:rsidRPr="00215D63" w14:paraId="3E08EBEB" w14:textId="77777777" w:rsidTr="00595F5D">
        <w:trPr>
          <w:trHeight w:val="280"/>
        </w:trPr>
        <w:tc>
          <w:tcPr>
            <w:tcW w:w="5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CB73C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</w:p>
          <w:p w14:paraId="370E636C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Table S1</w:t>
            </w:r>
            <w:r w:rsidRPr="00215D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|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Primers used in copy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umber analysis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.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215D63" w:rsidRPr="00215D63" w14:paraId="10E1CD6E" w14:textId="77777777" w:rsidTr="00595F5D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6D5C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GB forward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5E34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' GTGCACCTGACTCCTGAGGAGA 3'</w:t>
            </w:r>
          </w:p>
        </w:tc>
      </w:tr>
      <w:tr w:rsidR="00215D63" w:rsidRPr="00215D63" w14:paraId="63D4908D" w14:textId="77777777" w:rsidTr="00595F5D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B4F3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GB reverse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ACC3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' CCTTGATACCAACCTGCCCAG 3'</w:t>
            </w:r>
          </w:p>
        </w:tc>
      </w:tr>
      <w:tr w:rsidR="00215D63" w:rsidRPr="00215D63" w14:paraId="6CA9CA37" w14:textId="77777777" w:rsidTr="00595F5D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57A6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D1 forward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60C2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'-CCCTAAAACCCGCCACATCT-3'</w:t>
            </w:r>
          </w:p>
        </w:tc>
      </w:tr>
      <w:tr w:rsidR="00215D63" w:rsidRPr="00215D63" w14:paraId="738D7B3E" w14:textId="77777777" w:rsidTr="00595F5D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94B8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D1 reverse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30AE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'-GAGCGATGGTGAGAGCTAAGGT-3'</w:t>
            </w:r>
          </w:p>
        </w:tc>
      </w:tr>
      <w:tr w:rsidR="00FB4A4B" w:rsidRPr="00215D63" w14:paraId="3416A6D6" w14:textId="77777777" w:rsidTr="00595F5D">
        <w:trPr>
          <w:trHeight w:val="312"/>
        </w:trPr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DF96E" w14:textId="77777777" w:rsidR="00FB4A4B" w:rsidRPr="00215D63" w:rsidRDefault="00FB4A4B" w:rsidP="00595F5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</w:tr>
    </w:tbl>
    <w:p w14:paraId="7AA44166" w14:textId="640B2A38" w:rsidR="00E63DCC" w:rsidRPr="00215D63" w:rsidRDefault="00E63DCC" w:rsidP="00FB4A4B">
      <w:pPr>
        <w:rPr>
          <w:color w:val="000000" w:themeColor="text1"/>
        </w:rPr>
      </w:pPr>
    </w:p>
    <w:p w14:paraId="1B5F9551" w14:textId="3CEFF847" w:rsidR="00FB4A4B" w:rsidRPr="00215D63" w:rsidRDefault="00FB4A4B" w:rsidP="00FB4A4B">
      <w:pPr>
        <w:rPr>
          <w:color w:val="000000" w:themeColor="text1"/>
        </w:rPr>
      </w:pPr>
    </w:p>
    <w:p w14:paraId="5D1489F1" w14:textId="77FCCDB2" w:rsidR="00FB4A4B" w:rsidRPr="00215D63" w:rsidRDefault="00FB4A4B" w:rsidP="00FB4A4B">
      <w:pPr>
        <w:rPr>
          <w:color w:val="000000" w:themeColor="text1"/>
        </w:rPr>
      </w:pPr>
    </w:p>
    <w:p w14:paraId="386C1C20" w14:textId="267FD836" w:rsidR="00FB4A4B" w:rsidRPr="00215D63" w:rsidRDefault="00FB4A4B" w:rsidP="00FB4A4B">
      <w:pPr>
        <w:rPr>
          <w:color w:val="000000" w:themeColor="text1"/>
        </w:rPr>
      </w:pPr>
    </w:p>
    <w:p w14:paraId="11964844" w14:textId="4D5F1877" w:rsidR="00FB4A4B" w:rsidRPr="00215D63" w:rsidRDefault="00FB4A4B" w:rsidP="00FB4A4B">
      <w:pPr>
        <w:rPr>
          <w:color w:val="000000" w:themeColor="text1"/>
        </w:rPr>
      </w:pPr>
    </w:p>
    <w:p w14:paraId="543A7D2C" w14:textId="62E0E90F" w:rsidR="00FB4A4B" w:rsidRPr="00215D63" w:rsidRDefault="00FB4A4B" w:rsidP="00FB4A4B">
      <w:pPr>
        <w:rPr>
          <w:color w:val="000000" w:themeColor="text1"/>
        </w:rPr>
      </w:pPr>
    </w:p>
    <w:p w14:paraId="6959C9C0" w14:textId="349DBAC5" w:rsidR="00FB4A4B" w:rsidRPr="00215D63" w:rsidRDefault="00FB4A4B" w:rsidP="00FB4A4B">
      <w:pPr>
        <w:rPr>
          <w:color w:val="000000" w:themeColor="text1"/>
        </w:rPr>
      </w:pPr>
    </w:p>
    <w:p w14:paraId="2212E040" w14:textId="4931B212" w:rsidR="00FB4A4B" w:rsidRPr="00215D63" w:rsidRDefault="00FB4A4B" w:rsidP="00FB4A4B">
      <w:pPr>
        <w:rPr>
          <w:color w:val="000000" w:themeColor="text1"/>
        </w:rPr>
      </w:pPr>
    </w:p>
    <w:p w14:paraId="12892692" w14:textId="32997433" w:rsidR="00FB4A4B" w:rsidRPr="00215D63" w:rsidRDefault="00FB4A4B" w:rsidP="00FB4A4B">
      <w:pPr>
        <w:rPr>
          <w:color w:val="000000" w:themeColor="text1"/>
        </w:rPr>
      </w:pPr>
    </w:p>
    <w:p w14:paraId="440B951B" w14:textId="0B63F8B7" w:rsidR="00FB4A4B" w:rsidRPr="00215D63" w:rsidRDefault="00FB4A4B" w:rsidP="00FB4A4B">
      <w:pPr>
        <w:rPr>
          <w:color w:val="000000" w:themeColor="text1"/>
        </w:rPr>
      </w:pPr>
    </w:p>
    <w:p w14:paraId="15493809" w14:textId="34F7638C" w:rsidR="00FB4A4B" w:rsidRPr="00215D63" w:rsidRDefault="00FB4A4B" w:rsidP="00FB4A4B">
      <w:pPr>
        <w:rPr>
          <w:color w:val="000000" w:themeColor="text1"/>
        </w:rPr>
      </w:pPr>
    </w:p>
    <w:p w14:paraId="11B2C722" w14:textId="128E0B97" w:rsidR="00FB4A4B" w:rsidRPr="00215D63" w:rsidRDefault="00FB4A4B" w:rsidP="00FB4A4B">
      <w:pPr>
        <w:rPr>
          <w:color w:val="000000" w:themeColor="text1"/>
        </w:rPr>
      </w:pPr>
    </w:p>
    <w:p w14:paraId="6E5F6815" w14:textId="5D28F1BA" w:rsidR="00FB4A4B" w:rsidRPr="00215D63" w:rsidRDefault="00FB4A4B" w:rsidP="00FB4A4B">
      <w:pPr>
        <w:rPr>
          <w:color w:val="000000" w:themeColor="text1"/>
        </w:rPr>
      </w:pPr>
    </w:p>
    <w:p w14:paraId="06CE4F68" w14:textId="33C8EC4C" w:rsidR="00FB4A4B" w:rsidRPr="00215D63" w:rsidRDefault="00FB4A4B" w:rsidP="00FB4A4B">
      <w:pPr>
        <w:rPr>
          <w:color w:val="000000" w:themeColor="text1"/>
        </w:rPr>
      </w:pPr>
    </w:p>
    <w:p w14:paraId="3E1DFD32" w14:textId="1F873BFC" w:rsidR="00FB4A4B" w:rsidRPr="00215D63" w:rsidRDefault="00FB4A4B" w:rsidP="00FB4A4B">
      <w:pPr>
        <w:rPr>
          <w:color w:val="000000" w:themeColor="text1"/>
        </w:rPr>
      </w:pPr>
    </w:p>
    <w:p w14:paraId="2214FDB4" w14:textId="1A559CFD" w:rsidR="00FB4A4B" w:rsidRPr="00215D63" w:rsidRDefault="00FB4A4B" w:rsidP="00FB4A4B">
      <w:pPr>
        <w:rPr>
          <w:color w:val="000000" w:themeColor="text1"/>
        </w:rPr>
      </w:pPr>
    </w:p>
    <w:p w14:paraId="61744B08" w14:textId="456F69CB" w:rsidR="00FB4A4B" w:rsidRPr="00215D63" w:rsidRDefault="00FB4A4B" w:rsidP="00FB4A4B">
      <w:pPr>
        <w:rPr>
          <w:color w:val="000000" w:themeColor="text1"/>
        </w:rPr>
      </w:pPr>
    </w:p>
    <w:p w14:paraId="5E3A5C33" w14:textId="7FEFE6FE" w:rsidR="00FB4A4B" w:rsidRPr="00215D63" w:rsidRDefault="00FB4A4B" w:rsidP="00FB4A4B">
      <w:pPr>
        <w:rPr>
          <w:color w:val="000000" w:themeColor="text1"/>
        </w:rPr>
      </w:pPr>
    </w:p>
    <w:p w14:paraId="317D8FA4" w14:textId="38FC59AD" w:rsidR="00FB4A4B" w:rsidRPr="00215D63" w:rsidRDefault="00FB4A4B" w:rsidP="00FB4A4B">
      <w:pPr>
        <w:rPr>
          <w:color w:val="000000" w:themeColor="text1"/>
        </w:rPr>
      </w:pPr>
    </w:p>
    <w:p w14:paraId="4409062F" w14:textId="293F05BA" w:rsidR="00FB4A4B" w:rsidRPr="00215D63" w:rsidRDefault="00FB4A4B" w:rsidP="00FB4A4B">
      <w:pPr>
        <w:rPr>
          <w:color w:val="000000" w:themeColor="text1"/>
        </w:rPr>
      </w:pPr>
    </w:p>
    <w:p w14:paraId="71CB8370" w14:textId="277E5BD8" w:rsidR="00FB4A4B" w:rsidRPr="00215D63" w:rsidRDefault="00FB4A4B" w:rsidP="00FB4A4B">
      <w:pPr>
        <w:rPr>
          <w:color w:val="000000" w:themeColor="text1"/>
        </w:rPr>
      </w:pPr>
    </w:p>
    <w:p w14:paraId="3596468F" w14:textId="611DB4AA" w:rsidR="00FB4A4B" w:rsidRPr="00215D63" w:rsidRDefault="00FB4A4B" w:rsidP="00FB4A4B">
      <w:pPr>
        <w:rPr>
          <w:color w:val="000000" w:themeColor="text1"/>
        </w:rPr>
      </w:pPr>
    </w:p>
    <w:p w14:paraId="4BA8B9FF" w14:textId="22F4361E" w:rsidR="00FB4A4B" w:rsidRPr="00215D63" w:rsidRDefault="00FB4A4B" w:rsidP="00FB4A4B">
      <w:pPr>
        <w:rPr>
          <w:color w:val="000000" w:themeColor="text1"/>
        </w:rPr>
      </w:pPr>
    </w:p>
    <w:p w14:paraId="0DCCE582" w14:textId="088D6015" w:rsidR="00FB4A4B" w:rsidRPr="00215D63" w:rsidRDefault="00FB4A4B" w:rsidP="00FB4A4B">
      <w:pPr>
        <w:rPr>
          <w:color w:val="000000" w:themeColor="text1"/>
        </w:rPr>
      </w:pPr>
    </w:p>
    <w:p w14:paraId="32ABAD6B" w14:textId="7F28A6A7" w:rsidR="00FB4A4B" w:rsidRPr="00215D63" w:rsidRDefault="00FB4A4B" w:rsidP="00FB4A4B">
      <w:pPr>
        <w:rPr>
          <w:color w:val="000000" w:themeColor="text1"/>
        </w:rPr>
      </w:pPr>
    </w:p>
    <w:p w14:paraId="558E4B21" w14:textId="4EE51192" w:rsidR="00FB4A4B" w:rsidRPr="00215D63" w:rsidRDefault="00FB4A4B" w:rsidP="00FB4A4B">
      <w:pPr>
        <w:rPr>
          <w:color w:val="000000" w:themeColor="text1"/>
        </w:rPr>
      </w:pPr>
    </w:p>
    <w:p w14:paraId="44DFED0C" w14:textId="5D95CB7C" w:rsidR="00FB4A4B" w:rsidRPr="00215D63" w:rsidRDefault="00FB4A4B" w:rsidP="00FB4A4B">
      <w:pPr>
        <w:rPr>
          <w:color w:val="000000" w:themeColor="text1"/>
        </w:rPr>
      </w:pPr>
    </w:p>
    <w:p w14:paraId="56AC43FD" w14:textId="29B928FD" w:rsidR="00FB4A4B" w:rsidRPr="00215D63" w:rsidRDefault="00FB4A4B" w:rsidP="00FB4A4B">
      <w:pPr>
        <w:rPr>
          <w:color w:val="000000" w:themeColor="text1"/>
        </w:rPr>
      </w:pPr>
    </w:p>
    <w:p w14:paraId="3F6630DA" w14:textId="4E6CE4D9" w:rsidR="00FB4A4B" w:rsidRPr="00215D63" w:rsidRDefault="00FB4A4B" w:rsidP="00FB4A4B">
      <w:pPr>
        <w:rPr>
          <w:color w:val="000000" w:themeColor="text1"/>
        </w:rPr>
      </w:pPr>
    </w:p>
    <w:p w14:paraId="429447E0" w14:textId="4D963D8E" w:rsidR="00FB4A4B" w:rsidRPr="00215D63" w:rsidRDefault="00FB4A4B" w:rsidP="00FB4A4B">
      <w:pPr>
        <w:rPr>
          <w:color w:val="000000" w:themeColor="text1"/>
        </w:rPr>
      </w:pPr>
    </w:p>
    <w:p w14:paraId="17C460FB" w14:textId="63C94257" w:rsidR="00FB4A4B" w:rsidRPr="00215D63" w:rsidRDefault="00FB4A4B" w:rsidP="00FB4A4B">
      <w:pPr>
        <w:rPr>
          <w:color w:val="000000" w:themeColor="text1"/>
        </w:rPr>
      </w:pPr>
    </w:p>
    <w:p w14:paraId="3B02F68C" w14:textId="7BB924C2" w:rsidR="00FB4A4B" w:rsidRPr="00215D63" w:rsidRDefault="00FB4A4B" w:rsidP="00FB4A4B">
      <w:pPr>
        <w:rPr>
          <w:color w:val="000000" w:themeColor="text1"/>
        </w:rPr>
      </w:pPr>
    </w:p>
    <w:p w14:paraId="08C426C2" w14:textId="680F92C0" w:rsidR="00FB4A4B" w:rsidRPr="00215D63" w:rsidRDefault="00FB4A4B" w:rsidP="00FB4A4B">
      <w:pPr>
        <w:rPr>
          <w:color w:val="000000" w:themeColor="text1"/>
        </w:rPr>
      </w:pPr>
    </w:p>
    <w:p w14:paraId="387DCB62" w14:textId="4CF03D33" w:rsidR="00FB4A4B" w:rsidRPr="00215D63" w:rsidRDefault="00FB4A4B" w:rsidP="00FB4A4B">
      <w:pPr>
        <w:rPr>
          <w:color w:val="000000" w:themeColor="text1"/>
        </w:rPr>
      </w:pPr>
    </w:p>
    <w:p w14:paraId="3768BC1F" w14:textId="4805CEFF" w:rsidR="00FB4A4B" w:rsidRPr="00215D63" w:rsidRDefault="00FB4A4B" w:rsidP="00FB4A4B">
      <w:pPr>
        <w:rPr>
          <w:color w:val="000000" w:themeColor="text1"/>
        </w:rPr>
      </w:pPr>
    </w:p>
    <w:p w14:paraId="21E2EF65" w14:textId="1A06B89B" w:rsidR="00FB4A4B" w:rsidRPr="00215D63" w:rsidRDefault="00FB4A4B" w:rsidP="00FB4A4B">
      <w:pPr>
        <w:rPr>
          <w:color w:val="000000" w:themeColor="text1"/>
        </w:rPr>
      </w:pPr>
    </w:p>
    <w:p w14:paraId="38A56808" w14:textId="3C94CEAD" w:rsidR="00FB4A4B" w:rsidRPr="00215D63" w:rsidRDefault="00FB4A4B" w:rsidP="00FB4A4B">
      <w:pPr>
        <w:rPr>
          <w:color w:val="000000" w:themeColor="text1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82"/>
        <w:gridCol w:w="2117"/>
        <w:gridCol w:w="2117"/>
        <w:gridCol w:w="711"/>
        <w:gridCol w:w="711"/>
        <w:gridCol w:w="711"/>
      </w:tblGrid>
      <w:tr w:rsidR="00215D63" w:rsidRPr="00215D63" w14:paraId="516C530A" w14:textId="77777777" w:rsidTr="00595F5D">
        <w:trPr>
          <w:trHeight w:val="312"/>
        </w:trPr>
        <w:tc>
          <w:tcPr>
            <w:tcW w:w="0" w:type="auto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2E2DE8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Table S2</w:t>
            </w:r>
            <w:r w:rsidRPr="00215D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|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SS risk-associated single nucleotide polymorphism sites showing </w:t>
            </w:r>
          </w:p>
          <w:p w14:paraId="53A3E3F0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frequency difference between SS patients and controls in an independent cohort. </w:t>
            </w:r>
          </w:p>
        </w:tc>
      </w:tr>
      <w:tr w:rsidR="00215D63" w:rsidRPr="00215D63" w14:paraId="67AE134C" w14:textId="77777777" w:rsidTr="00595F5D">
        <w:trPr>
          <w:trHeight w:val="312"/>
        </w:trPr>
        <w:tc>
          <w:tcPr>
            <w:tcW w:w="0" w:type="auto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BA9334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15D63" w:rsidRPr="00215D63" w14:paraId="3372B928" w14:textId="77777777" w:rsidTr="00595F5D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27298C" w14:textId="77777777" w:rsidR="00FB4A4B" w:rsidRPr="00215D63" w:rsidRDefault="00FB4A4B" w:rsidP="00595F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ucleotid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7198A8" w14:textId="77777777" w:rsidR="00FB4A4B" w:rsidRPr="00215D63" w:rsidRDefault="00FB4A4B" w:rsidP="00595F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S</w:t>
            </w:r>
          </w:p>
          <w:p w14:paraId="11FA32BC" w14:textId="77777777" w:rsidR="00FB4A4B" w:rsidRPr="00215D63" w:rsidRDefault="00FB4A4B" w:rsidP="00595F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tients</w:t>
            </w:r>
          </w:p>
          <w:p w14:paraId="467917A2" w14:textId="77777777" w:rsidR="00FB4A4B" w:rsidRPr="00215D63" w:rsidRDefault="00FB4A4B" w:rsidP="00595F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n=4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8C8AAD" w14:textId="77777777" w:rsidR="00FB4A4B" w:rsidRPr="00215D63" w:rsidRDefault="00FB4A4B" w:rsidP="00595F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ntrols</w:t>
            </w:r>
          </w:p>
          <w:p w14:paraId="60B0ED1B" w14:textId="77777777" w:rsidR="00FB4A4B" w:rsidRPr="00215D63" w:rsidRDefault="00FB4A4B" w:rsidP="00595F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n=9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8511FA" w14:textId="77777777" w:rsidR="00FB4A4B" w:rsidRPr="00215D63" w:rsidRDefault="00FB4A4B" w:rsidP="00595F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Symbol" w:eastAsia="DengXian" w:hAnsi="Symbol" w:cs="Times New Roman"/>
                <w:color w:val="000000" w:themeColor="text1"/>
                <w:kern w:val="0"/>
                <w:sz w:val="22"/>
              </w:rPr>
              <w:t>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0F969C" w14:textId="77777777" w:rsidR="00FB4A4B" w:rsidRPr="00215D63" w:rsidRDefault="00FB4A4B" w:rsidP="00595F5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11C300" w14:textId="77777777" w:rsidR="00FB4A4B" w:rsidRPr="00215D63" w:rsidRDefault="00FB4A4B" w:rsidP="00595F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</w:tc>
      </w:tr>
      <w:tr w:rsidR="00215D63" w:rsidRPr="00215D63" w14:paraId="5D370281" w14:textId="77777777" w:rsidTr="00595F5D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360B6C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610A8B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DE6E4F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3A912F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E092A9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674E62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15D63" w:rsidRPr="00215D63" w14:paraId="73A140D7" w14:textId="77777777" w:rsidTr="00595F5D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680746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EBDE4D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BBE997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FD39D9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A0F433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C53579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15D63" w:rsidRPr="00215D63" w14:paraId="6D84E1BF" w14:textId="77777777" w:rsidTr="00595F5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68CD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304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3B24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1/9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77.5%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/22.5%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B688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0/8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91.8%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/8.2%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732B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2AE3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2075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06</w:t>
            </w:r>
          </w:p>
        </w:tc>
      </w:tr>
      <w:tr w:rsidR="00215D63" w:rsidRPr="00215D63" w14:paraId="6255F3FB" w14:textId="77777777" w:rsidTr="00595F5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53E6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311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6D9B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1/9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77.5%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/22.5%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9EFC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0/8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91.8%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/8.2%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14EB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605F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1705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06</w:t>
            </w:r>
          </w:p>
        </w:tc>
      </w:tr>
      <w:tr w:rsidR="00215D63" w:rsidRPr="00215D63" w14:paraId="0D4212E7" w14:textId="77777777" w:rsidTr="00595F5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C3DF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362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F3C3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/22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44.5%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/55.5%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710E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3/35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64.3%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/35.7%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119B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5A3F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154E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55</w:t>
            </w:r>
          </w:p>
        </w:tc>
      </w:tr>
      <w:tr w:rsidR="00215D63" w:rsidRPr="00215D63" w14:paraId="2759C003" w14:textId="77777777" w:rsidTr="00595F5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BD8EC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2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DA7A2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5/15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62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5%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/37.5%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4B9C8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8/20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79.6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%/20.4%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815E1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C4BFA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B9D99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27</w:t>
            </w:r>
          </w:p>
        </w:tc>
      </w:tr>
      <w:tr w:rsidR="00FB4A4B" w:rsidRPr="00215D63" w14:paraId="5090579D" w14:textId="77777777" w:rsidTr="00595F5D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0D3B" w14:textId="77777777" w:rsidR="00FB4A4B" w:rsidRPr="00215D63" w:rsidRDefault="00FB4A4B" w:rsidP="00595F5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S: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Sjogren's syndrome; </w:t>
            </w:r>
            <w:r w:rsidRPr="00215D63">
              <w:rPr>
                <w:rFonts w:ascii="Symbol" w:eastAsia="DengXian" w:hAnsi="Symbol" w:cs="Times New Roman"/>
                <w:color w:val="000000" w:themeColor="text1"/>
                <w:kern w:val="0"/>
                <w:sz w:val="22"/>
              </w:rPr>
              <w:t></w:t>
            </w:r>
            <w:proofErr w:type="gramStart"/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²:Chi</w:t>
            </w:r>
            <w:proofErr w:type="gramEnd"/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square;</w:t>
            </w:r>
            <w:r w:rsidRPr="00215D6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p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: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robability value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215D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OR: Odds ratio</w:t>
            </w:r>
            <w:r w:rsidRPr="00215D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</w:p>
        </w:tc>
      </w:tr>
    </w:tbl>
    <w:p w14:paraId="4C7E114E" w14:textId="77777777" w:rsidR="00FB4A4B" w:rsidRPr="00215D63" w:rsidRDefault="00FB4A4B" w:rsidP="00FB4A4B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3C99F89" w14:textId="77777777" w:rsidR="00FB4A4B" w:rsidRPr="00215D63" w:rsidRDefault="00FB4A4B" w:rsidP="00FB4A4B">
      <w:pPr>
        <w:rPr>
          <w:color w:val="000000" w:themeColor="text1"/>
        </w:rPr>
      </w:pPr>
    </w:p>
    <w:sectPr w:rsidR="00FB4A4B" w:rsidRPr="00215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A4B"/>
    <w:rsid w:val="00215D63"/>
    <w:rsid w:val="00E63DCC"/>
    <w:rsid w:val="00FB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353D"/>
  <w15:chartTrackingRefBased/>
  <w15:docId w15:val="{F3B1136C-5242-4DA5-9A0F-2BE2F7DB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A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ANJUN</dc:creator>
  <cp:keywords/>
  <dc:description/>
  <cp:lastModifiedBy>Bindhu Krishnan</cp:lastModifiedBy>
  <cp:revision>2</cp:revision>
  <dcterms:created xsi:type="dcterms:W3CDTF">2022-02-28T22:10:00Z</dcterms:created>
  <dcterms:modified xsi:type="dcterms:W3CDTF">2022-02-28T22:10:00Z</dcterms:modified>
</cp:coreProperties>
</file>